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4590"/>
      </w:tblGrid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DB6D92" w:rsidP="00DB6D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65CE"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4590" w:type="dxa"/>
          </w:tcPr>
          <w:p w:rsidR="00DB6D92" w:rsidRPr="007365CE" w:rsidRDefault="00DB6D92" w:rsidP="00DB6D92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365CE"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DB6D92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Oct4-F</w:t>
            </w:r>
          </w:p>
        </w:tc>
        <w:tc>
          <w:tcPr>
            <w:tcW w:w="4590" w:type="dxa"/>
          </w:tcPr>
          <w:p w:rsidR="00DB6D92" w:rsidRPr="007365CE" w:rsidRDefault="00DB6D92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CCCCATGTCCGCCCGCAT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Oct4-R</w:t>
            </w:r>
          </w:p>
        </w:tc>
        <w:tc>
          <w:tcPr>
            <w:tcW w:w="4590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GCTCCTGCCTGGCCCTCA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Sox2-F</w:t>
            </w:r>
          </w:p>
        </w:tc>
        <w:tc>
          <w:tcPr>
            <w:tcW w:w="4590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GGGGCAGCGGCGTAAGAT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Sox2-R</w:t>
            </w:r>
          </w:p>
        </w:tc>
        <w:tc>
          <w:tcPr>
            <w:tcW w:w="4590" w:type="dxa"/>
          </w:tcPr>
          <w:p w:rsidR="00DB6D92" w:rsidRPr="007365CE" w:rsidRDefault="005267EE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CCCGCTCGCCATGCTGTTC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Klf4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CCTGCCTCTTCCCCCAGGA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Klf4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TGGGCTCCTCTGGCAGGCA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Nanog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CGCCCTTCCTCTGAAG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Nanog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GCTTCTGAAACCTGTCCTTGA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df3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GGCCTCGCAGGACTTATG</w:t>
            </w:r>
          </w:p>
        </w:tc>
        <w:bookmarkStart w:id="0" w:name="_GoBack"/>
        <w:bookmarkEnd w:id="0"/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df3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GGTCGCAGGTTATAGTAGG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Rex1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AAGCTGCCAGCCAGTAAC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Rex1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ACCAACTTTCCCGATGACATCT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GCGACTTCAACAGCAACT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Gapdh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CTTGCTCAGTGTCCTTGCT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WPRE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ACTGTGTTTGCTGACGCA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WPRE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AACACCACGGAATTGTCA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SV-</w:t>
            </w:r>
            <w:proofErr w:type="spellStart"/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k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ACCCGAGCCGATGACTT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SV-</w:t>
            </w:r>
            <w:proofErr w:type="spellStart"/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k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CCGATATGAGGAGCCAGA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Hnf3b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GGTCACTGGGGACAAGGGAA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Hnf3b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eastAsia="Times New Roman" w:hAnsi="Arial" w:cs="Arial"/>
                <w:sz w:val="24"/>
                <w:szCs w:val="24"/>
              </w:rPr>
              <w:t>GCAACAACAGCAATAGAGAA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Afp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CGTATTCCAACAGGAG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365CE">
              <w:rPr>
                <w:rFonts w:ascii="Arial" w:hAnsi="Arial" w:cs="Arial"/>
                <w:sz w:val="24"/>
                <w:szCs w:val="24"/>
              </w:rPr>
              <w:t>Afp</w:t>
            </w:r>
            <w:proofErr w:type="spellEnd"/>
            <w:r w:rsidRPr="007365CE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AGGCTTTTGCTTCACCA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Pax6-F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CCATCTTTGCTTGGGAAATCC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Pax6-R</w:t>
            </w:r>
          </w:p>
        </w:tc>
        <w:tc>
          <w:tcPr>
            <w:tcW w:w="4590" w:type="dxa"/>
          </w:tcPr>
          <w:p w:rsidR="00DB6D92" w:rsidRPr="007365CE" w:rsidRDefault="00FA5E50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CTTCATCCGAGTCTTCTCCGTTA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Wnt1-F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CCTCCACGAACCTGTTGACG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Wnt1-R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ATTGCGAAGATGAACGCTGTTT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Flk1-F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TTTGGTTTTGGAAGGTTTGC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FLK1-R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ATGAGGAAGGAGCAAGCT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Nkx2.5-F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AACAGCAACTTCGTGAACTTTGG</w:t>
            </w:r>
          </w:p>
        </w:tc>
      </w:tr>
      <w:tr w:rsidR="00DB6D92" w:rsidTr="00D20CAB">
        <w:trPr>
          <w:jc w:val="center"/>
        </w:trPr>
        <w:tc>
          <w:tcPr>
            <w:tcW w:w="1998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Nkx2.5-R</w:t>
            </w:r>
          </w:p>
        </w:tc>
        <w:tc>
          <w:tcPr>
            <w:tcW w:w="4590" w:type="dxa"/>
          </w:tcPr>
          <w:p w:rsidR="00DB6D92" w:rsidRPr="007365CE" w:rsidRDefault="00350E7F" w:rsidP="00350E7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365CE">
              <w:rPr>
                <w:rFonts w:ascii="Arial" w:hAnsi="Arial" w:cs="Arial"/>
                <w:sz w:val="24"/>
                <w:szCs w:val="24"/>
              </w:rPr>
              <w:t>GAGTCATCGCCCTTCTCCTAAA</w:t>
            </w:r>
          </w:p>
        </w:tc>
      </w:tr>
    </w:tbl>
    <w:p w:rsidR="00A40A99" w:rsidRDefault="00D20CAB" w:rsidP="00350E7F">
      <w:pPr>
        <w:jc w:val="center"/>
      </w:pPr>
    </w:p>
    <w:sectPr w:rsidR="00A40A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D92"/>
    <w:rsid w:val="00012A42"/>
    <w:rsid w:val="00350E7F"/>
    <w:rsid w:val="005267EE"/>
    <w:rsid w:val="007365CE"/>
    <w:rsid w:val="009A1C6B"/>
    <w:rsid w:val="00B14A63"/>
    <w:rsid w:val="00D20CAB"/>
    <w:rsid w:val="00DB6D92"/>
    <w:rsid w:val="00EE49CB"/>
    <w:rsid w:val="00FA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D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andan</dc:creator>
  <cp:lastModifiedBy>Syandan</cp:lastModifiedBy>
  <cp:revision>5</cp:revision>
  <cp:lastPrinted>2013-01-28T22:09:00Z</cp:lastPrinted>
  <dcterms:created xsi:type="dcterms:W3CDTF">2013-01-27T10:28:00Z</dcterms:created>
  <dcterms:modified xsi:type="dcterms:W3CDTF">2013-01-28T22:12:00Z</dcterms:modified>
</cp:coreProperties>
</file>